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Oligonucleotides used in this study</w:t>
      </w:r>
    </w:p>
    <w:tbl>
      <w:tblPr>
        <w:tblW w:w="9683" w:type="dxa"/>
        <w:jc w:val="left"/>
        <w:tblInd w:w="-1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48"/>
        <w:gridCol w:w="4288"/>
        <w:gridCol w:w="3047"/>
      </w:tblGrid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igomer name</w:t>
            </w:r>
          </w:p>
        </w:tc>
        <w:tc>
          <w:tcPr>
            <w:tcW w:w="4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MV-R1R2-5′-BamHI-Fw</w:t>
            </w:r>
          </w:p>
        </w:tc>
        <w:tc>
          <w:tcPr>
            <w:tcW w:w="4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TCCGTTTATTTACAAGAGCGTACGG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construct infectious cDNA clones of  CMV-P1</w:t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MV-3′-BamHI-Rv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TCCTGGTCTCCTTTTRGAGRC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MV-R3-5′-BamHI-Fw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TCCGTAATCTTACCACTGTG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/P1-5’UTR-EcoRI</w:t>
            </w:r>
          </w:p>
        </w:tc>
        <w:tc>
          <w:tcPr>
            <w:tcW w:w="4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AATTCGTTTATTTACAAGAGCGTACGG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construct chimeric viruses</w:t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Y-3’UTR-BamHI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GATCCTGGTCTCCTTTTAGAGACCC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-MfeI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ATTGCACGACACTACAGTGTCTAATTTA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MfeI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ATTGCATGACACCACGGTGTCCAAC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/P1-1314DS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TTGTTATTAATGGTATG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/P1-1314DS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TACCATTAATAACAATGG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/P1-2482DS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TATGTGCCGTCATGTC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/P1-2482DS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TGGTCAATTATGTGCCG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SalI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CGTCGACAGCCGGATTTTTGCACTC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Y-3’UTR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CGGTCTCCCTCTTCGGGCGG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3’ORF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TGTGTTGCTCGTGTTTAGCGG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Y-3’SacI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AGCTCTGGTCTCCTTTTAGAGACCC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MT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GACGTCCTCGTTCAACA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MT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GCGGCGAACCACTTC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Hel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CATTTCTCCACAGGTCGG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-Hel (R)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CACGAGCAACACACTCG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H865R (F)</w:t>
            </w:r>
          </w:p>
        </w:tc>
        <w:tc>
          <w:tcPr>
            <w:tcW w:w="4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GAAAGGA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AATACAC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construct amino acid substitution mutants</w:t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H865R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TGTATTTT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CCTTTCGG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896E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ACTTG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GGTTCTA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S896E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GAACCTG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AAGTCAA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901V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GGTTCT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TGACCCA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901V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GGTCAT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GAACCTGG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Q957K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CTGTTT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CTTATTG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Q957K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ATAAGA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AACAGGTC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V980A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GTACTG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CGGCGAT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V980A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GCCGTTC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AGTACTC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993V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TTGCT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GGTCTCCC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993V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GACCGC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GCAACACA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901I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ATTTT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TGACACA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901I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GTCAT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AAATCTAG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993A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TGTTGCTC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GGTGTCCC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V993A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ACACCGC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GCAACACA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865H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CGAAAGGA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AGTATACGAA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865H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CGTATACTTT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T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CCTTTCGGAA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896S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ATTTAG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AGATTTTA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896S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AAA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AAATCAA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957Q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TGTTCA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TCTTACTG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957Q 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TAAGA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T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AACAGG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980V 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TATTG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T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AACGGCGA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980V (R)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GCCGTTC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T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AATACTC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-qRT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GGTACCAGCAGGACTTTAACT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 perform quantitative real time RT-PCR</w:t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-qRT(R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AGAGCACAATTCACCAGCA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3-qRT2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GGTACCAGTAGGACTTTAA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3-qRT2(R 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TTGAGCATAATTCACCAACATC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UBQ-qF1 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GTGGTTTTTAAGATGAT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BQ-qR1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GAAACACAAGGGAACAGAAA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3-orf(F)</w:t>
            </w:r>
          </w:p>
        </w:tc>
        <w:tc>
          <w:tcPr>
            <w:tcW w:w="4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TTTCCAAGGTACCAGTAGGAC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o construct probe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 sit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ybridization</w:t>
            </w:r>
          </w:p>
        </w:tc>
      </w:tr>
      <w:tr>
        <w:trPr>
          <w:trHeight w:val="240" w:hRule="atLeast"/>
        </w:trPr>
        <w:tc>
          <w:tcPr>
            <w:tcW w:w="23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-orf(F)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CTCTCCAAGGTACCAGCAG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3,P3-orf(R )</w:t>
            </w:r>
          </w:p>
        </w:tc>
        <w:tc>
          <w:tcPr>
            <w:tcW w:w="4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AGACCGTTAACCACCTGCGGT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The mutated sequences for amino acid substitution mutants are underlined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00"/>
      </w:tabs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96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5:27:00Z</dcterms:created>
  <dc:creator>Kang Won Hee</dc:creator>
  <dc:description/>
  <cp:keywords/>
  <dc:language>en-US</dc:language>
  <cp:lastModifiedBy>Kang Won Hee</cp:lastModifiedBy>
  <dcterms:modified xsi:type="dcterms:W3CDTF">2012-07-23T21:09:00Z</dcterms:modified>
  <cp:revision>3</cp:revision>
  <dc:subject/>
  <dc:title/>
</cp:coreProperties>
</file>